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660"/>
        <w:gridCol w:w="675"/>
        <w:gridCol w:w="675"/>
      </w:tblGrid>
      <w:tr w:rsidR="005637F4" w:rsidRPr="00E05AA5" w:rsidTr="009E612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C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C2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uman Development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A172BC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1522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emocracy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A172BC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1522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Recreation Potent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A172BC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1522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A172BC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1522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Rainf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A172BC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1522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51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A172BC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1522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43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eat Moisture Ind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A172BC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1522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43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Habitat Provi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A172BC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01522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44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arbon Stor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A172BC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172B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5</w:t>
            </w:r>
          </w:p>
        </w:tc>
      </w:tr>
      <w:tr w:rsidR="005637F4" w:rsidRPr="00E05AA5" w:rsidTr="009E612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Varianc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37F4" w:rsidRPr="00E05AA5" w:rsidRDefault="005637F4" w:rsidP="009E61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05A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9</w:t>
            </w:r>
          </w:p>
        </w:tc>
      </w:tr>
    </w:tbl>
    <w:p w:rsidR="009C26A4" w:rsidRDefault="009C26A4">
      <w:bookmarkStart w:id="0" w:name="_GoBack"/>
      <w:bookmarkEnd w:id="0"/>
    </w:p>
    <w:sectPr w:rsidR="009C26A4" w:rsidSect="009C26A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7F4"/>
    <w:rsid w:val="005637F4"/>
    <w:rsid w:val="009C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F349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7F4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7F4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3</Characters>
  <Application>Microsoft Macintosh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namon Dobbs</dc:creator>
  <cp:keywords/>
  <dc:description/>
  <cp:lastModifiedBy>Cynnamon Dobbs</cp:lastModifiedBy>
  <cp:revision>1</cp:revision>
  <dcterms:created xsi:type="dcterms:W3CDTF">2014-10-26T22:50:00Z</dcterms:created>
  <dcterms:modified xsi:type="dcterms:W3CDTF">2014-10-26T22:50:00Z</dcterms:modified>
</cp:coreProperties>
</file>